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875F1" w14:textId="6977CA0A" w:rsidR="00BC26F6" w:rsidRPr="002C5B2C" w:rsidRDefault="00BC26F6" w:rsidP="00BC26F6">
      <w:pPr>
        <w:tabs>
          <w:tab w:val="left" w:pos="90"/>
        </w:tabs>
        <w:spacing w:after="120" w:line="300" w:lineRule="exact"/>
        <w:ind w:left="86"/>
        <w:rPr>
          <w:rFonts w:ascii="Times New Roman" w:eastAsiaTheme="minorEastAsia" w:hAnsi="Times New Roman" w:cs="Times New Roman"/>
          <w:b/>
          <w:bCs/>
        </w:rPr>
      </w:pPr>
      <w:r w:rsidRPr="002C5B2C">
        <w:rPr>
          <w:rFonts w:ascii="Times New Roman" w:eastAsiaTheme="minorEastAsia" w:hAnsi="Times New Roman" w:cs="Times New Roman"/>
          <w:b/>
          <w:bCs/>
        </w:rPr>
        <w:t>Table S</w:t>
      </w:r>
      <w:r w:rsidR="00815E7C">
        <w:rPr>
          <w:rFonts w:ascii="Times New Roman" w:eastAsiaTheme="minorEastAsia" w:hAnsi="Times New Roman" w:cs="Times New Roman"/>
          <w:b/>
          <w:bCs/>
        </w:rPr>
        <w:t>1</w:t>
      </w:r>
      <w:r w:rsidRPr="002C5B2C">
        <w:rPr>
          <w:rFonts w:ascii="Times New Roman" w:eastAsiaTheme="minorEastAsia" w:hAnsi="Times New Roman" w:cs="Times New Roman"/>
          <w:b/>
          <w:bCs/>
        </w:rPr>
        <w:t>. Reagents and Consumables Used in the LC-MS Metabolomics Workflow</w:t>
      </w:r>
    </w:p>
    <w:tbl>
      <w:tblPr>
        <w:tblStyle w:val="TableGrid"/>
        <w:tblW w:w="9000" w:type="dxa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880"/>
        <w:gridCol w:w="2790"/>
      </w:tblGrid>
      <w:tr w:rsidR="002C5B2C" w:rsidRPr="002C5B2C" w14:paraId="66CD38B9" w14:textId="77777777" w:rsidTr="000D44F2">
        <w:trPr>
          <w:trHeight w:val="64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449FAD1" w14:textId="537BFBA1" w:rsidR="00BC26F6" w:rsidRPr="002C5B2C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C5B2C">
              <w:rPr>
                <w:rFonts w:ascii="Times New Roman" w:eastAsiaTheme="minorEastAsia" w:hAnsi="Times New Roman" w:cs="Times New Roman"/>
                <w:b/>
                <w:bCs/>
              </w:rPr>
              <w:t>Reagen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5280EED" w14:textId="4A8BEC99" w:rsidR="00BC26F6" w:rsidRPr="002C5B2C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C5B2C">
              <w:rPr>
                <w:rFonts w:ascii="Times New Roman" w:eastAsiaTheme="minorEastAsia" w:hAnsi="Times New Roman" w:cs="Times New Roman"/>
                <w:b/>
                <w:bCs/>
              </w:rPr>
              <w:t>Vendo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CD15C42" w14:textId="4EC84B0C" w:rsidR="00BC26F6" w:rsidRPr="002C5B2C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C5B2C">
              <w:rPr>
                <w:rFonts w:ascii="Times New Roman" w:eastAsiaTheme="minorEastAsia" w:hAnsi="Times New Roman" w:cs="Times New Roman"/>
                <w:b/>
                <w:bCs/>
              </w:rPr>
              <w:t>Catalog #</w:t>
            </w:r>
          </w:p>
        </w:tc>
      </w:tr>
      <w:tr w:rsidR="002C5B2C" w:rsidRPr="001C6217" w14:paraId="7B4DF3C1" w14:textId="77777777" w:rsidTr="000D44F2">
        <w:trPr>
          <w:trHeight w:val="648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6A060EDC" w14:textId="7DB04A97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C-MS grade methanol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0574FF38" w14:textId="6F2A6B9A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sher Scientific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46FAD08" w14:textId="496EF0C0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456</w:t>
            </w:r>
          </w:p>
        </w:tc>
      </w:tr>
      <w:tr w:rsidR="002C5B2C" w:rsidRPr="001C6217" w14:paraId="6E1BF4CC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788D2A05" w14:textId="4016CEB1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C-MS grade water</w:t>
            </w:r>
          </w:p>
        </w:tc>
        <w:tc>
          <w:tcPr>
            <w:tcW w:w="2880" w:type="dxa"/>
            <w:vAlign w:val="center"/>
          </w:tcPr>
          <w:p w14:paraId="5A920C35" w14:textId="46042714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sher Scientific</w:t>
            </w:r>
          </w:p>
        </w:tc>
        <w:tc>
          <w:tcPr>
            <w:tcW w:w="2790" w:type="dxa"/>
            <w:vAlign w:val="center"/>
          </w:tcPr>
          <w:p w14:paraId="2FEB39FA" w14:textId="285C0EBF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W64</w:t>
            </w:r>
          </w:p>
        </w:tc>
      </w:tr>
      <w:tr w:rsidR="002C5B2C" w:rsidRPr="001C6217" w14:paraId="48050C89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418B332A" w14:textId="6EAE7F1D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C-MS grade acetonitrile</w:t>
            </w:r>
          </w:p>
        </w:tc>
        <w:tc>
          <w:tcPr>
            <w:tcW w:w="2880" w:type="dxa"/>
            <w:vAlign w:val="center"/>
          </w:tcPr>
          <w:p w14:paraId="1436B23E" w14:textId="374F718C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sher Scientific</w:t>
            </w:r>
          </w:p>
        </w:tc>
        <w:tc>
          <w:tcPr>
            <w:tcW w:w="2790" w:type="dxa"/>
            <w:vAlign w:val="center"/>
          </w:tcPr>
          <w:p w14:paraId="1160C227" w14:textId="7DC3E4FE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9554</w:t>
            </w:r>
          </w:p>
        </w:tc>
      </w:tr>
      <w:tr w:rsidR="002C5B2C" w:rsidRPr="001C6217" w14:paraId="52A0B35A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04BED0B8" w14:textId="5F34DC02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C-MS grade formic acid</w:t>
            </w:r>
          </w:p>
        </w:tc>
        <w:tc>
          <w:tcPr>
            <w:tcW w:w="2880" w:type="dxa"/>
            <w:vAlign w:val="center"/>
          </w:tcPr>
          <w:p w14:paraId="2759DA5E" w14:textId="09E91CC2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3D1B127A" w14:textId="4F0104C2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5.43804.0250</w:t>
            </w:r>
          </w:p>
        </w:tc>
      </w:tr>
      <w:tr w:rsidR="002C5B2C" w:rsidRPr="001C6217" w14:paraId="28B8FE8B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7A0D6626" w14:textId="75206ED9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monium acetate</w:t>
            </w:r>
          </w:p>
        </w:tc>
        <w:tc>
          <w:tcPr>
            <w:tcW w:w="2880" w:type="dxa"/>
            <w:vAlign w:val="center"/>
          </w:tcPr>
          <w:p w14:paraId="6F14B391" w14:textId="78497C01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0839B3F2" w14:textId="36273843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1542</w:t>
            </w:r>
          </w:p>
        </w:tc>
      </w:tr>
      <w:tr w:rsidR="002C5B2C" w:rsidRPr="001C6217" w14:paraId="7663C1F7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355D666D" w14:textId="4BE05D81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loroform</w:t>
            </w:r>
          </w:p>
        </w:tc>
        <w:tc>
          <w:tcPr>
            <w:tcW w:w="2880" w:type="dxa"/>
            <w:vAlign w:val="center"/>
          </w:tcPr>
          <w:p w14:paraId="5B2F3A97" w14:textId="79700C01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3DE78846" w14:textId="5A898304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650498</w:t>
            </w:r>
          </w:p>
        </w:tc>
      </w:tr>
      <w:tr w:rsidR="002C5B2C" w:rsidRPr="001C6217" w14:paraId="3F738359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72A09646" w14:textId="687405A5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ibration Solution</w:t>
            </w:r>
          </w:p>
        </w:tc>
        <w:tc>
          <w:tcPr>
            <w:tcW w:w="2880" w:type="dxa"/>
            <w:vAlign w:val="center"/>
          </w:tcPr>
          <w:p w14:paraId="15B1E814" w14:textId="460978F0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ilent Technologies</w:t>
            </w:r>
          </w:p>
        </w:tc>
        <w:tc>
          <w:tcPr>
            <w:tcW w:w="2790" w:type="dxa"/>
            <w:vAlign w:val="center"/>
          </w:tcPr>
          <w:p w14:paraId="6521096D" w14:textId="74715B89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G1969-85000</w:t>
            </w:r>
          </w:p>
        </w:tc>
      </w:tr>
      <w:tr w:rsidR="002C5B2C" w:rsidRPr="001C6217" w14:paraId="3086B64B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4E76D891" w14:textId="3BD19A7E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ibberellic acid</w:t>
            </w:r>
          </w:p>
        </w:tc>
        <w:tc>
          <w:tcPr>
            <w:tcW w:w="2880" w:type="dxa"/>
            <w:vAlign w:val="center"/>
          </w:tcPr>
          <w:p w14:paraId="405F0313" w14:textId="7320BA33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1805C5EC" w14:textId="49941BFB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G7645</w:t>
            </w:r>
          </w:p>
        </w:tc>
      </w:tr>
      <w:tr w:rsidR="002C5B2C" w:rsidRPr="001C6217" w14:paraId="36732D4E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4BA3EDAD" w14:textId="520243ED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-Zeatin</w:t>
            </w:r>
          </w:p>
        </w:tc>
        <w:tc>
          <w:tcPr>
            <w:tcW w:w="2880" w:type="dxa"/>
            <w:vAlign w:val="center"/>
          </w:tcPr>
          <w:p w14:paraId="6AE1D3EC" w14:textId="3BF4A979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748BE8E9" w14:textId="341660A6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Z0876</w:t>
            </w:r>
          </w:p>
        </w:tc>
      </w:tr>
      <w:tr w:rsidR="002C5B2C" w:rsidRPr="001C6217" w14:paraId="45B3CE25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26442FD5" w14:textId="5986840A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asmonic acid</w:t>
            </w:r>
          </w:p>
        </w:tc>
        <w:tc>
          <w:tcPr>
            <w:tcW w:w="2880" w:type="dxa"/>
            <w:vAlign w:val="center"/>
          </w:tcPr>
          <w:p w14:paraId="20EBC424" w14:textId="18845544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0FD050AE" w14:textId="27C7DF2E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J2500</w:t>
            </w:r>
          </w:p>
        </w:tc>
      </w:tr>
      <w:tr w:rsidR="002C5B2C" w:rsidRPr="001C6217" w14:paraId="1A3C8281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1DE77C52" w14:textId="39C9BA82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hranilic acid</w:t>
            </w:r>
          </w:p>
        </w:tc>
        <w:tc>
          <w:tcPr>
            <w:tcW w:w="2880" w:type="dxa"/>
            <w:vAlign w:val="center"/>
          </w:tcPr>
          <w:p w14:paraId="54992AAF" w14:textId="0B04DC0E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13074DB3" w14:textId="547ABBDC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A89855</w:t>
            </w:r>
          </w:p>
        </w:tc>
      </w:tr>
      <w:tr w:rsidR="002C5B2C" w:rsidRPr="001C6217" w14:paraId="503276E9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34C6F4C6" w14:textId="0385B84C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ymine-d4</w:t>
            </w:r>
          </w:p>
        </w:tc>
        <w:tc>
          <w:tcPr>
            <w:tcW w:w="2880" w:type="dxa"/>
            <w:vAlign w:val="center"/>
          </w:tcPr>
          <w:p w14:paraId="4FA92FB0" w14:textId="3BFBF920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28975206" w14:textId="4C911F55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487066</w:t>
            </w:r>
          </w:p>
        </w:tc>
      </w:tr>
      <w:tr w:rsidR="002C5B2C" w:rsidRPr="001C6217" w14:paraId="118FCB6E" w14:textId="77777777" w:rsidTr="000D44F2">
        <w:trPr>
          <w:trHeight w:val="648"/>
        </w:trPr>
        <w:tc>
          <w:tcPr>
            <w:tcW w:w="3330" w:type="dxa"/>
            <w:vAlign w:val="center"/>
          </w:tcPr>
          <w:p w14:paraId="100878B0" w14:textId="766BF07E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-acetyl aspartic acid-d3</w:t>
            </w:r>
          </w:p>
        </w:tc>
        <w:tc>
          <w:tcPr>
            <w:tcW w:w="2880" w:type="dxa"/>
            <w:vAlign w:val="center"/>
          </w:tcPr>
          <w:p w14:paraId="300AC27E" w14:textId="25F61234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27D42B59" w14:textId="6C251540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616060</w:t>
            </w:r>
          </w:p>
        </w:tc>
      </w:tr>
      <w:tr w:rsidR="002C5B2C" w:rsidRPr="001C6217" w14:paraId="249AF9DD" w14:textId="77777777" w:rsidTr="00030AF3">
        <w:trPr>
          <w:trHeight w:val="648"/>
        </w:trPr>
        <w:tc>
          <w:tcPr>
            <w:tcW w:w="3330" w:type="dxa"/>
            <w:vAlign w:val="center"/>
          </w:tcPr>
          <w:p w14:paraId="232D152C" w14:textId="65AD3993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yptophan</w:t>
            </w: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15</w:t>
            </w: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880" w:type="dxa"/>
            <w:vAlign w:val="center"/>
          </w:tcPr>
          <w:p w14:paraId="1391FF6C" w14:textId="4186AA06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vAlign w:val="center"/>
          </w:tcPr>
          <w:p w14:paraId="63007BD1" w14:textId="6635780D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574600</w:t>
            </w:r>
          </w:p>
        </w:tc>
      </w:tr>
      <w:tr w:rsidR="002C5B2C" w:rsidRPr="001C6217" w14:paraId="188FEE93" w14:textId="77777777" w:rsidTr="00030AF3">
        <w:trPr>
          <w:trHeight w:val="648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A02E6D9" w14:textId="2C4B7CB1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utamic acid-d5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C5EE2A1" w14:textId="66FB5057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F29257C" w14:textId="524602BB" w:rsidR="00BC26F6" w:rsidRPr="001C6217" w:rsidRDefault="00BC26F6" w:rsidP="000D44F2">
            <w:pPr>
              <w:tabs>
                <w:tab w:val="left" w:pos="90"/>
              </w:tabs>
              <w:spacing w:after="120" w:line="300" w:lineRule="exac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62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616281</w:t>
            </w:r>
          </w:p>
        </w:tc>
      </w:tr>
    </w:tbl>
    <w:p w14:paraId="0418B150" w14:textId="0884CC1F" w:rsidR="004E64F3" w:rsidRPr="00631E54" w:rsidRDefault="00E30717" w:rsidP="00D24EBE">
      <w:pPr>
        <w:spacing w:after="0" w:line="360" w:lineRule="auto"/>
        <w:ind w:right="-360" w:firstLine="360"/>
        <w:rPr>
          <w:rFonts w:ascii="Times New Roman" w:eastAsia="Calibri" w:hAnsi="Times New Roman" w:cs="Times New Roman"/>
        </w:rPr>
      </w:pPr>
      <w:r w:rsidRPr="003A7674">
        <w:rPr>
          <w:rFonts w:ascii="Times New Roman" w:eastAsia="Calibri" w:hAnsi="Times New Roman" w:cs="Times New Roman"/>
        </w:rPr>
        <w:t>.</w:t>
      </w:r>
      <w:r w:rsidR="0046421A" w:rsidRPr="003A7674">
        <w:rPr>
          <w:rFonts w:ascii="Times New Roman" w:eastAsia="Calibri" w:hAnsi="Times New Roman" w:cs="Times New Roman"/>
        </w:rPr>
        <w:t xml:space="preserve"> </w:t>
      </w:r>
      <w:r w:rsidR="004E64F3" w:rsidRPr="00631E54">
        <w:rPr>
          <w:rFonts w:ascii="Times New Roman" w:eastAsia="Calibri" w:hAnsi="Times New Roman" w:cs="Times New Roman"/>
        </w:rPr>
        <w:fldChar w:fldCharType="begin"/>
      </w:r>
      <w:r w:rsidR="004E64F3" w:rsidRPr="00631E54">
        <w:rPr>
          <w:rFonts w:ascii="Times New Roman" w:eastAsia="Calibri" w:hAnsi="Times New Roman" w:cs="Times New Roman"/>
        </w:rPr>
        <w:instrText xml:space="preserve"> ADDIN EN.REFLIST </w:instrText>
      </w:r>
      <w:r w:rsidR="004E64F3" w:rsidRPr="00631E54">
        <w:rPr>
          <w:rFonts w:ascii="Times New Roman" w:eastAsia="Calibri" w:hAnsi="Times New Roman" w:cs="Times New Roman"/>
        </w:rPr>
        <w:fldChar w:fldCharType="separate"/>
      </w:r>
      <w:r w:rsidR="004E64F3" w:rsidRPr="00631E54">
        <w:rPr>
          <w:rFonts w:ascii="Times New Roman" w:eastAsia="Calibri" w:hAnsi="Times New Roman" w:cs="Times New Roman"/>
        </w:rPr>
        <w:fldChar w:fldCharType="end"/>
      </w:r>
    </w:p>
    <w:sectPr w:rsidR="004E64F3" w:rsidRPr="00631E54" w:rsidSect="003A7674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66A99"/>
    <w:multiLevelType w:val="hybridMultilevel"/>
    <w:tmpl w:val="76C86AFA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F1691"/>
    <w:multiLevelType w:val="multilevel"/>
    <w:tmpl w:val="E1CA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C31A5F"/>
    <w:multiLevelType w:val="hybridMultilevel"/>
    <w:tmpl w:val="2E82B61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D82187"/>
    <w:multiLevelType w:val="hybridMultilevel"/>
    <w:tmpl w:val="37180D66"/>
    <w:lvl w:ilvl="0" w:tplc="368AAE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8872211">
    <w:abstractNumId w:val="1"/>
  </w:num>
  <w:num w:numId="2" w16cid:durableId="1181436179">
    <w:abstractNumId w:val="3"/>
  </w:num>
  <w:num w:numId="3" w16cid:durableId="631786432">
    <w:abstractNumId w:val="2"/>
  </w:num>
  <w:num w:numId="4" w16cid:durableId="1173881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ndocrinology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z9zr5sbpezpfee9zpxs52swf0ffe0t0dwz&quot;&gt;Litoe-Converted&lt;record-ids&gt;&lt;item&gt;3756&lt;/item&gt;&lt;/record-ids&gt;&lt;/item&gt;&lt;/Libraries&gt;"/>
  </w:docVars>
  <w:rsids>
    <w:rsidRoot w:val="00364CCF"/>
    <w:rsid w:val="000138D5"/>
    <w:rsid w:val="00021112"/>
    <w:rsid w:val="00030AF3"/>
    <w:rsid w:val="00044C4A"/>
    <w:rsid w:val="000640FB"/>
    <w:rsid w:val="00066CB3"/>
    <w:rsid w:val="0007046E"/>
    <w:rsid w:val="000704E4"/>
    <w:rsid w:val="00076C8E"/>
    <w:rsid w:val="00085DA2"/>
    <w:rsid w:val="000864F8"/>
    <w:rsid w:val="000B29F3"/>
    <w:rsid w:val="000C0324"/>
    <w:rsid w:val="000D2A6C"/>
    <w:rsid w:val="000D44F2"/>
    <w:rsid w:val="000E10E2"/>
    <w:rsid w:val="000E4D3B"/>
    <w:rsid w:val="000F4E68"/>
    <w:rsid w:val="00103F8B"/>
    <w:rsid w:val="00115803"/>
    <w:rsid w:val="00116274"/>
    <w:rsid w:val="001245DC"/>
    <w:rsid w:val="00137419"/>
    <w:rsid w:val="00140DDE"/>
    <w:rsid w:val="00147D7C"/>
    <w:rsid w:val="0015029A"/>
    <w:rsid w:val="001548E5"/>
    <w:rsid w:val="00166CB3"/>
    <w:rsid w:val="001765E0"/>
    <w:rsid w:val="0018533D"/>
    <w:rsid w:val="00185888"/>
    <w:rsid w:val="00197FF1"/>
    <w:rsid w:val="001B18E1"/>
    <w:rsid w:val="001C6217"/>
    <w:rsid w:val="001D3FFF"/>
    <w:rsid w:val="001D4A6E"/>
    <w:rsid w:val="001D4B30"/>
    <w:rsid w:val="001D5EAA"/>
    <w:rsid w:val="001F0300"/>
    <w:rsid w:val="001F7237"/>
    <w:rsid w:val="00202AD4"/>
    <w:rsid w:val="00211A2C"/>
    <w:rsid w:val="00212500"/>
    <w:rsid w:val="00222D4D"/>
    <w:rsid w:val="00224718"/>
    <w:rsid w:val="002325D2"/>
    <w:rsid w:val="00236BA1"/>
    <w:rsid w:val="00237BF4"/>
    <w:rsid w:val="002406A0"/>
    <w:rsid w:val="00244FAA"/>
    <w:rsid w:val="00253068"/>
    <w:rsid w:val="002531A3"/>
    <w:rsid w:val="00253D69"/>
    <w:rsid w:val="00275E45"/>
    <w:rsid w:val="002829C5"/>
    <w:rsid w:val="002B24FC"/>
    <w:rsid w:val="002B448B"/>
    <w:rsid w:val="002B67CE"/>
    <w:rsid w:val="002B7B69"/>
    <w:rsid w:val="002C37A2"/>
    <w:rsid w:val="002C44A1"/>
    <w:rsid w:val="002C5B2C"/>
    <w:rsid w:val="002E6314"/>
    <w:rsid w:val="002F32CD"/>
    <w:rsid w:val="00317986"/>
    <w:rsid w:val="00323BFB"/>
    <w:rsid w:val="0032513B"/>
    <w:rsid w:val="003320A7"/>
    <w:rsid w:val="003327DD"/>
    <w:rsid w:val="0033504D"/>
    <w:rsid w:val="00335631"/>
    <w:rsid w:val="00341903"/>
    <w:rsid w:val="003509EF"/>
    <w:rsid w:val="00364CCF"/>
    <w:rsid w:val="0037456B"/>
    <w:rsid w:val="00377D35"/>
    <w:rsid w:val="003955BC"/>
    <w:rsid w:val="003A05D8"/>
    <w:rsid w:val="003A7674"/>
    <w:rsid w:val="003B3CDC"/>
    <w:rsid w:val="003B6535"/>
    <w:rsid w:val="003D68EB"/>
    <w:rsid w:val="003D7B91"/>
    <w:rsid w:val="003E7097"/>
    <w:rsid w:val="003F1791"/>
    <w:rsid w:val="003F464A"/>
    <w:rsid w:val="003F49CF"/>
    <w:rsid w:val="00401766"/>
    <w:rsid w:val="004064BA"/>
    <w:rsid w:val="00407A02"/>
    <w:rsid w:val="00423710"/>
    <w:rsid w:val="00431125"/>
    <w:rsid w:val="00440AA7"/>
    <w:rsid w:val="0046421A"/>
    <w:rsid w:val="00466CB7"/>
    <w:rsid w:val="00483CE9"/>
    <w:rsid w:val="00484296"/>
    <w:rsid w:val="004B6A0C"/>
    <w:rsid w:val="004C0D55"/>
    <w:rsid w:val="004C16C2"/>
    <w:rsid w:val="004C7204"/>
    <w:rsid w:val="004E4D18"/>
    <w:rsid w:val="004E64F3"/>
    <w:rsid w:val="004E6FAA"/>
    <w:rsid w:val="004F6043"/>
    <w:rsid w:val="00502740"/>
    <w:rsid w:val="005163F6"/>
    <w:rsid w:val="00524A99"/>
    <w:rsid w:val="00527217"/>
    <w:rsid w:val="00534BA4"/>
    <w:rsid w:val="00545268"/>
    <w:rsid w:val="005652F4"/>
    <w:rsid w:val="0057668D"/>
    <w:rsid w:val="00590889"/>
    <w:rsid w:val="005A30C4"/>
    <w:rsid w:val="005C4D1C"/>
    <w:rsid w:val="005C4F8B"/>
    <w:rsid w:val="005C6FA2"/>
    <w:rsid w:val="005C743D"/>
    <w:rsid w:val="005D72BA"/>
    <w:rsid w:val="005F4A39"/>
    <w:rsid w:val="00602621"/>
    <w:rsid w:val="00602BD9"/>
    <w:rsid w:val="0061117C"/>
    <w:rsid w:val="00614D78"/>
    <w:rsid w:val="00615952"/>
    <w:rsid w:val="006161F5"/>
    <w:rsid w:val="0061654A"/>
    <w:rsid w:val="00631E54"/>
    <w:rsid w:val="00637F2D"/>
    <w:rsid w:val="006415F6"/>
    <w:rsid w:val="006479FD"/>
    <w:rsid w:val="00652907"/>
    <w:rsid w:val="00655028"/>
    <w:rsid w:val="00681F6D"/>
    <w:rsid w:val="0069093C"/>
    <w:rsid w:val="0069584C"/>
    <w:rsid w:val="006964AB"/>
    <w:rsid w:val="00696C19"/>
    <w:rsid w:val="0069794F"/>
    <w:rsid w:val="006A3E64"/>
    <w:rsid w:val="006A63D1"/>
    <w:rsid w:val="006B5A1A"/>
    <w:rsid w:val="006D2F7A"/>
    <w:rsid w:val="006D3CA8"/>
    <w:rsid w:val="006E4A5D"/>
    <w:rsid w:val="00700132"/>
    <w:rsid w:val="00703F21"/>
    <w:rsid w:val="0070718C"/>
    <w:rsid w:val="00734DF8"/>
    <w:rsid w:val="00750E61"/>
    <w:rsid w:val="00753A23"/>
    <w:rsid w:val="0076749D"/>
    <w:rsid w:val="00774C0C"/>
    <w:rsid w:val="00782F67"/>
    <w:rsid w:val="007866E1"/>
    <w:rsid w:val="007A68DA"/>
    <w:rsid w:val="007B174E"/>
    <w:rsid w:val="007D43F7"/>
    <w:rsid w:val="007D73C1"/>
    <w:rsid w:val="007E029F"/>
    <w:rsid w:val="007F39CC"/>
    <w:rsid w:val="008030D4"/>
    <w:rsid w:val="0081213A"/>
    <w:rsid w:val="00815E7C"/>
    <w:rsid w:val="008248AB"/>
    <w:rsid w:val="00826835"/>
    <w:rsid w:val="00827951"/>
    <w:rsid w:val="008408B7"/>
    <w:rsid w:val="00841B50"/>
    <w:rsid w:val="00846610"/>
    <w:rsid w:val="0086055B"/>
    <w:rsid w:val="0086740D"/>
    <w:rsid w:val="00871040"/>
    <w:rsid w:val="008843EB"/>
    <w:rsid w:val="0089727F"/>
    <w:rsid w:val="008A7FF7"/>
    <w:rsid w:val="008B0B17"/>
    <w:rsid w:val="008D2A88"/>
    <w:rsid w:val="008F3D92"/>
    <w:rsid w:val="008F518F"/>
    <w:rsid w:val="008F7E1F"/>
    <w:rsid w:val="00900C91"/>
    <w:rsid w:val="009038C5"/>
    <w:rsid w:val="00911719"/>
    <w:rsid w:val="009242B9"/>
    <w:rsid w:val="0093234D"/>
    <w:rsid w:val="00944550"/>
    <w:rsid w:val="00952617"/>
    <w:rsid w:val="0095478E"/>
    <w:rsid w:val="009578AA"/>
    <w:rsid w:val="00963FAB"/>
    <w:rsid w:val="00966A0D"/>
    <w:rsid w:val="00974011"/>
    <w:rsid w:val="00986537"/>
    <w:rsid w:val="009A4B99"/>
    <w:rsid w:val="009B7162"/>
    <w:rsid w:val="009C029F"/>
    <w:rsid w:val="009C19F3"/>
    <w:rsid w:val="009C615B"/>
    <w:rsid w:val="009C6FC5"/>
    <w:rsid w:val="009D0DC2"/>
    <w:rsid w:val="009E5A53"/>
    <w:rsid w:val="009E68AC"/>
    <w:rsid w:val="009F1EA8"/>
    <w:rsid w:val="00A02691"/>
    <w:rsid w:val="00A1086F"/>
    <w:rsid w:val="00A15688"/>
    <w:rsid w:val="00A313A8"/>
    <w:rsid w:val="00A37C85"/>
    <w:rsid w:val="00A40100"/>
    <w:rsid w:val="00A5527E"/>
    <w:rsid w:val="00A56C89"/>
    <w:rsid w:val="00A83507"/>
    <w:rsid w:val="00A934AE"/>
    <w:rsid w:val="00AB4D45"/>
    <w:rsid w:val="00AB7A88"/>
    <w:rsid w:val="00AC06E5"/>
    <w:rsid w:val="00AC1185"/>
    <w:rsid w:val="00AC4094"/>
    <w:rsid w:val="00AE0D0B"/>
    <w:rsid w:val="00AE256F"/>
    <w:rsid w:val="00B05B9A"/>
    <w:rsid w:val="00B141E1"/>
    <w:rsid w:val="00B21339"/>
    <w:rsid w:val="00B236C0"/>
    <w:rsid w:val="00B26E53"/>
    <w:rsid w:val="00B35C8E"/>
    <w:rsid w:val="00B40E33"/>
    <w:rsid w:val="00B63079"/>
    <w:rsid w:val="00B812C7"/>
    <w:rsid w:val="00B820F2"/>
    <w:rsid w:val="00B87DD2"/>
    <w:rsid w:val="00BA26DD"/>
    <w:rsid w:val="00BB5A9B"/>
    <w:rsid w:val="00BC26F6"/>
    <w:rsid w:val="00BC32E0"/>
    <w:rsid w:val="00BD7678"/>
    <w:rsid w:val="00BD7EEB"/>
    <w:rsid w:val="00BF0610"/>
    <w:rsid w:val="00BF4926"/>
    <w:rsid w:val="00C00123"/>
    <w:rsid w:val="00C04D93"/>
    <w:rsid w:val="00C11BC3"/>
    <w:rsid w:val="00C13099"/>
    <w:rsid w:val="00C2678D"/>
    <w:rsid w:val="00C3792E"/>
    <w:rsid w:val="00C4568F"/>
    <w:rsid w:val="00C46D05"/>
    <w:rsid w:val="00C5065B"/>
    <w:rsid w:val="00C53EDE"/>
    <w:rsid w:val="00C55EA4"/>
    <w:rsid w:val="00C575F5"/>
    <w:rsid w:val="00C906F3"/>
    <w:rsid w:val="00C943F3"/>
    <w:rsid w:val="00CA1561"/>
    <w:rsid w:val="00CB1404"/>
    <w:rsid w:val="00CC786C"/>
    <w:rsid w:val="00CE43B3"/>
    <w:rsid w:val="00CE5AC3"/>
    <w:rsid w:val="00CF00A2"/>
    <w:rsid w:val="00CF2120"/>
    <w:rsid w:val="00CF423B"/>
    <w:rsid w:val="00CF6E66"/>
    <w:rsid w:val="00D0536F"/>
    <w:rsid w:val="00D141D7"/>
    <w:rsid w:val="00D14FE6"/>
    <w:rsid w:val="00D21C97"/>
    <w:rsid w:val="00D24EBE"/>
    <w:rsid w:val="00D25DC2"/>
    <w:rsid w:val="00D31472"/>
    <w:rsid w:val="00D47692"/>
    <w:rsid w:val="00D53084"/>
    <w:rsid w:val="00D634CA"/>
    <w:rsid w:val="00D725A1"/>
    <w:rsid w:val="00D82D88"/>
    <w:rsid w:val="00D97AEC"/>
    <w:rsid w:val="00DA55CC"/>
    <w:rsid w:val="00DA6D00"/>
    <w:rsid w:val="00DB147D"/>
    <w:rsid w:val="00DB43EC"/>
    <w:rsid w:val="00DC53F4"/>
    <w:rsid w:val="00DD1BF8"/>
    <w:rsid w:val="00DF3E04"/>
    <w:rsid w:val="00E11D37"/>
    <w:rsid w:val="00E14D5A"/>
    <w:rsid w:val="00E17F28"/>
    <w:rsid w:val="00E30717"/>
    <w:rsid w:val="00E310BD"/>
    <w:rsid w:val="00E31A44"/>
    <w:rsid w:val="00E42AB0"/>
    <w:rsid w:val="00E5060E"/>
    <w:rsid w:val="00E510D9"/>
    <w:rsid w:val="00E52B6B"/>
    <w:rsid w:val="00E544C1"/>
    <w:rsid w:val="00E5689E"/>
    <w:rsid w:val="00E61CE3"/>
    <w:rsid w:val="00E70A4B"/>
    <w:rsid w:val="00E77D28"/>
    <w:rsid w:val="00E84E14"/>
    <w:rsid w:val="00E85379"/>
    <w:rsid w:val="00E8695F"/>
    <w:rsid w:val="00E91F0E"/>
    <w:rsid w:val="00EA032F"/>
    <w:rsid w:val="00EA3FF7"/>
    <w:rsid w:val="00EB6F5C"/>
    <w:rsid w:val="00ED0DF4"/>
    <w:rsid w:val="00EF3267"/>
    <w:rsid w:val="00EF3726"/>
    <w:rsid w:val="00EF4A31"/>
    <w:rsid w:val="00EF53AA"/>
    <w:rsid w:val="00EF7526"/>
    <w:rsid w:val="00F02B3E"/>
    <w:rsid w:val="00F04DEF"/>
    <w:rsid w:val="00F11A88"/>
    <w:rsid w:val="00F21981"/>
    <w:rsid w:val="00F411A7"/>
    <w:rsid w:val="00F613EB"/>
    <w:rsid w:val="00F627F4"/>
    <w:rsid w:val="00F7223F"/>
    <w:rsid w:val="00F75C31"/>
    <w:rsid w:val="00F81048"/>
    <w:rsid w:val="00F8702C"/>
    <w:rsid w:val="00FB28FB"/>
    <w:rsid w:val="00FC23F1"/>
    <w:rsid w:val="00FC2745"/>
    <w:rsid w:val="00FC2DE2"/>
    <w:rsid w:val="00FD0321"/>
    <w:rsid w:val="00FE23D8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CE87BE"/>
  <w15:chartTrackingRefBased/>
  <w15:docId w15:val="{DCDBD912-7585-4A88-B545-367F3CC6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D45"/>
  </w:style>
  <w:style w:type="paragraph" w:styleId="Heading1">
    <w:name w:val="heading 1"/>
    <w:basedOn w:val="Normal"/>
    <w:next w:val="Normal"/>
    <w:link w:val="Heading1Char"/>
    <w:uiPriority w:val="9"/>
    <w:qFormat/>
    <w:rsid w:val="00364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C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578AA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9088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88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9088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0889"/>
    <w:rPr>
      <w:rFonts w:ascii="Aptos" w:hAnsi="Aptos"/>
      <w:noProof/>
    </w:rPr>
  </w:style>
  <w:style w:type="paragraph" w:customStyle="1" w:styleId="Bibliografia1">
    <w:name w:val="Bibliografia1"/>
    <w:basedOn w:val="Normal"/>
    <w:link w:val="BibliographyCarattere"/>
    <w:rsid w:val="00841B50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ibliographyCarattere">
    <w:name w:val="Bibliography Carattere"/>
    <w:basedOn w:val="DefaultParagraphFont"/>
    <w:link w:val="Bibliografia1"/>
    <w:rsid w:val="00841B50"/>
    <w:rPr>
      <w:rFonts w:ascii="Times New Roman" w:hAnsi="Times New Roman" w:cs="Times New Roman"/>
      <w:b/>
      <w:bCs/>
      <w:sz w:val="24"/>
      <w:szCs w:val="24"/>
    </w:rPr>
  </w:style>
  <w:style w:type="table" w:styleId="TableGridLight">
    <w:name w:val="Grid Table Light"/>
    <w:basedOn w:val="TableNormal"/>
    <w:uiPriority w:val="40"/>
    <w:rsid w:val="004E64F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07A0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85DA2"/>
  </w:style>
  <w:style w:type="character" w:styleId="Hyperlink">
    <w:name w:val="Hyperlink"/>
    <w:basedOn w:val="DefaultParagraphFont"/>
    <w:uiPriority w:val="99"/>
    <w:unhideWhenUsed/>
    <w:rsid w:val="006909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9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C2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7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4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FAE6D-721C-468F-B667-F4C189977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Viola</dc:creator>
  <cp:keywords/>
  <dc:description/>
  <cp:lastModifiedBy>Gillian Attard</cp:lastModifiedBy>
  <cp:revision>5</cp:revision>
  <cp:lastPrinted>2025-10-06T16:08:00Z</cp:lastPrinted>
  <dcterms:created xsi:type="dcterms:W3CDTF">2025-12-06T23:38:00Z</dcterms:created>
  <dcterms:modified xsi:type="dcterms:W3CDTF">2025-12-2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6251392ae2a869ec319f588d991e05143ea3ea2d62fb20866e2231b843bf2</vt:lpwstr>
  </property>
  <property fmtid="{D5CDD505-2E9C-101B-9397-08002B2CF9AE}" pid="3" name="ZOTERO_PREF_1">
    <vt:lpwstr>&lt;data data-version="3" zotero-version="6.0.36"&gt;&lt;session id="Qsv1FoMX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